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3241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1"/>
      </w:tblGrid>
      <w:tr w:rsidR="00D17FB3" w14:paraId="23D9FB41" w14:textId="77777777" w:rsidTr="00D17FB3">
        <w:trPr>
          <w:trHeight w:val="282"/>
        </w:trPr>
        <w:tc>
          <w:tcPr>
            <w:tcW w:w="1080" w:type="dxa"/>
          </w:tcPr>
          <w:p w14:paraId="7C34E204" w14:textId="279EBEC4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1080" w:type="dxa"/>
            <w:noWrap/>
            <w:vAlign w:val="center"/>
          </w:tcPr>
          <w:p w14:paraId="00D457C7" w14:textId="3B671246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egree</w:t>
            </w:r>
          </w:p>
        </w:tc>
        <w:tc>
          <w:tcPr>
            <w:tcW w:w="1081" w:type="dxa"/>
            <w:noWrap/>
            <w:vAlign w:val="center"/>
          </w:tcPr>
          <w:p w14:paraId="58C6AB89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</w:tr>
      <w:tr w:rsidR="00D17FB3" w14:paraId="337B6F85" w14:textId="77777777" w:rsidTr="00D17FB3">
        <w:trPr>
          <w:trHeight w:val="282"/>
        </w:trPr>
        <w:tc>
          <w:tcPr>
            <w:tcW w:w="0" w:type="auto"/>
          </w:tcPr>
          <w:p w14:paraId="1FE47FF5" w14:textId="10092EB6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C5EFB9F" w14:textId="13CFA473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0" w:type="auto"/>
            <w:noWrap/>
            <w:vAlign w:val="center"/>
          </w:tcPr>
          <w:p w14:paraId="01E61F58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KT1</w:t>
            </w:r>
          </w:p>
        </w:tc>
      </w:tr>
      <w:tr w:rsidR="00D17FB3" w14:paraId="56DD6EC3" w14:textId="77777777" w:rsidTr="00D17FB3">
        <w:trPr>
          <w:trHeight w:val="282"/>
        </w:trPr>
        <w:tc>
          <w:tcPr>
            <w:tcW w:w="0" w:type="auto"/>
          </w:tcPr>
          <w:p w14:paraId="538B64B8" w14:textId="4B51B6DC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9941648" w14:textId="1C0DABFA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0" w:type="auto"/>
            <w:noWrap/>
            <w:vAlign w:val="center"/>
          </w:tcPr>
          <w:p w14:paraId="489A853E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P53</w:t>
            </w:r>
          </w:p>
        </w:tc>
      </w:tr>
      <w:tr w:rsidR="00D17FB3" w14:paraId="6B873086" w14:textId="77777777" w:rsidTr="00D17FB3">
        <w:trPr>
          <w:trHeight w:val="282"/>
        </w:trPr>
        <w:tc>
          <w:tcPr>
            <w:tcW w:w="0" w:type="auto"/>
          </w:tcPr>
          <w:p w14:paraId="17AD9988" w14:textId="18E0FF59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29A35FB7" w14:textId="25A3CAF3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0" w:type="auto"/>
            <w:noWrap/>
            <w:vAlign w:val="center"/>
          </w:tcPr>
          <w:p w14:paraId="314C5FDC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VEGFA</w:t>
            </w:r>
          </w:p>
        </w:tc>
      </w:tr>
      <w:tr w:rsidR="00D17FB3" w14:paraId="35477C37" w14:textId="77777777" w:rsidTr="00D17FB3">
        <w:trPr>
          <w:trHeight w:val="282"/>
        </w:trPr>
        <w:tc>
          <w:tcPr>
            <w:tcW w:w="0" w:type="auto"/>
          </w:tcPr>
          <w:p w14:paraId="48FCA2CC" w14:textId="0AB0C29E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4D615BCC" w14:textId="79E7B44B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14:paraId="1804A376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</w:tr>
      <w:tr w:rsidR="00D17FB3" w14:paraId="5A576FEE" w14:textId="77777777" w:rsidTr="00D17FB3">
        <w:trPr>
          <w:trHeight w:val="282"/>
        </w:trPr>
        <w:tc>
          <w:tcPr>
            <w:tcW w:w="0" w:type="auto"/>
          </w:tcPr>
          <w:p w14:paraId="1C248912" w14:textId="3A26CD3D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7226A499" w14:textId="1EFE4833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 w14:paraId="3A7FF6B7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ASP3</w:t>
            </w:r>
          </w:p>
        </w:tc>
      </w:tr>
      <w:tr w:rsidR="00D17FB3" w14:paraId="574AD671" w14:textId="77777777" w:rsidTr="00D17FB3">
        <w:trPr>
          <w:trHeight w:val="282"/>
        </w:trPr>
        <w:tc>
          <w:tcPr>
            <w:tcW w:w="0" w:type="auto"/>
          </w:tcPr>
          <w:p w14:paraId="0604D76F" w14:textId="7D9C6C95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58587B87" w14:textId="40AB4863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 w14:paraId="681A0B55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IF1A</w:t>
            </w:r>
          </w:p>
        </w:tc>
      </w:tr>
      <w:tr w:rsidR="00D17FB3" w14:paraId="34BD6AC5" w14:textId="77777777" w:rsidTr="00D17FB3">
        <w:trPr>
          <w:trHeight w:val="282"/>
        </w:trPr>
        <w:tc>
          <w:tcPr>
            <w:tcW w:w="0" w:type="auto"/>
          </w:tcPr>
          <w:p w14:paraId="0447022B" w14:textId="74FE7EA5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1C591680" w14:textId="02C96C29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 w14:paraId="70A89950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GFR</w:t>
            </w:r>
          </w:p>
        </w:tc>
      </w:tr>
      <w:tr w:rsidR="00D17FB3" w14:paraId="7C27E14E" w14:textId="77777777" w:rsidTr="00D17FB3">
        <w:trPr>
          <w:trHeight w:val="282"/>
        </w:trPr>
        <w:tc>
          <w:tcPr>
            <w:tcW w:w="0" w:type="auto"/>
          </w:tcPr>
          <w:p w14:paraId="0CB84208" w14:textId="624D7D25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42062183" w14:textId="332AD19D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 w14:paraId="07BCD199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L6</w:t>
            </w:r>
          </w:p>
        </w:tc>
      </w:tr>
      <w:tr w:rsidR="00D17FB3" w14:paraId="4883CBD2" w14:textId="77777777" w:rsidTr="00D17FB3">
        <w:trPr>
          <w:trHeight w:val="282"/>
        </w:trPr>
        <w:tc>
          <w:tcPr>
            <w:tcW w:w="0" w:type="auto"/>
          </w:tcPr>
          <w:p w14:paraId="40EA45C6" w14:textId="51C6E25C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27051487" w14:textId="13C9D482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14:paraId="0A130DA9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YC</w:t>
            </w:r>
          </w:p>
        </w:tc>
      </w:tr>
      <w:tr w:rsidR="00D17FB3" w14:paraId="2F3C2CC8" w14:textId="77777777" w:rsidTr="00D17FB3">
        <w:trPr>
          <w:trHeight w:val="282"/>
        </w:trPr>
        <w:tc>
          <w:tcPr>
            <w:tcW w:w="0" w:type="auto"/>
          </w:tcPr>
          <w:p w14:paraId="2E71856A" w14:textId="12A6861B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3F89ABE1" w14:textId="76838425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0" w:type="auto"/>
            <w:noWrap/>
            <w:vAlign w:val="center"/>
          </w:tcPr>
          <w:p w14:paraId="6B83A5EB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CND1</w:t>
            </w:r>
          </w:p>
        </w:tc>
      </w:tr>
      <w:tr w:rsidR="00D17FB3" w14:paraId="60FBDB05" w14:textId="77777777" w:rsidTr="00D17FB3">
        <w:trPr>
          <w:trHeight w:val="282"/>
        </w:trPr>
        <w:tc>
          <w:tcPr>
            <w:tcW w:w="0" w:type="auto"/>
          </w:tcPr>
          <w:p w14:paraId="38777002" w14:textId="7E03265E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02EBBABD" w14:textId="541804A7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0" w:type="auto"/>
            <w:noWrap/>
            <w:vAlign w:val="center"/>
          </w:tcPr>
          <w:p w14:paraId="57A898D7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L1B</w:t>
            </w:r>
          </w:p>
        </w:tc>
      </w:tr>
      <w:tr w:rsidR="00D17FB3" w14:paraId="03D36B97" w14:textId="77777777" w:rsidTr="00D17FB3">
        <w:trPr>
          <w:trHeight w:val="282"/>
        </w:trPr>
        <w:tc>
          <w:tcPr>
            <w:tcW w:w="0" w:type="auto"/>
          </w:tcPr>
          <w:p w14:paraId="72D9AED1" w14:textId="14F8D6D3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512ED7FB" w14:textId="5910C16F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0" w:type="auto"/>
            <w:noWrap/>
            <w:vAlign w:val="center"/>
          </w:tcPr>
          <w:p w14:paraId="337595EB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TGS2</w:t>
            </w:r>
          </w:p>
        </w:tc>
      </w:tr>
      <w:tr w:rsidR="00D17FB3" w14:paraId="2F78B179" w14:textId="77777777" w:rsidTr="00D17FB3">
        <w:trPr>
          <w:trHeight w:val="282"/>
        </w:trPr>
        <w:tc>
          <w:tcPr>
            <w:tcW w:w="0" w:type="auto"/>
          </w:tcPr>
          <w:p w14:paraId="3E955B54" w14:textId="66F4A54E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456F415A" w14:textId="24146C8E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0" w:type="auto"/>
            <w:noWrap/>
            <w:vAlign w:val="center"/>
          </w:tcPr>
          <w:p w14:paraId="1F18D86D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MP9</w:t>
            </w:r>
          </w:p>
        </w:tc>
      </w:tr>
      <w:tr w:rsidR="00D17FB3" w14:paraId="40CF684A" w14:textId="77777777" w:rsidTr="00D17FB3">
        <w:trPr>
          <w:trHeight w:val="282"/>
        </w:trPr>
        <w:tc>
          <w:tcPr>
            <w:tcW w:w="0" w:type="auto"/>
          </w:tcPr>
          <w:p w14:paraId="04B3CB85" w14:textId="26BF1AC1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67691A0C" w14:textId="02DD73E5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0" w:type="auto"/>
            <w:noWrap/>
            <w:vAlign w:val="center"/>
          </w:tcPr>
          <w:p w14:paraId="7C33126C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RBB2</w:t>
            </w:r>
          </w:p>
        </w:tc>
      </w:tr>
      <w:tr w:rsidR="00D17FB3" w14:paraId="7EB207B6" w14:textId="77777777" w:rsidTr="00D17FB3">
        <w:trPr>
          <w:trHeight w:val="282"/>
        </w:trPr>
        <w:tc>
          <w:tcPr>
            <w:tcW w:w="0" w:type="auto"/>
          </w:tcPr>
          <w:p w14:paraId="3364F859" w14:textId="11A6222C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14:paraId="7ECE33D4" w14:textId="0093710F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0" w:type="auto"/>
            <w:noWrap/>
            <w:vAlign w:val="center"/>
          </w:tcPr>
          <w:p w14:paraId="4943A085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MP2</w:t>
            </w:r>
          </w:p>
        </w:tc>
      </w:tr>
      <w:tr w:rsidR="00D17FB3" w14:paraId="1227FCF5" w14:textId="77777777" w:rsidTr="00D17FB3">
        <w:trPr>
          <w:trHeight w:val="282"/>
        </w:trPr>
        <w:tc>
          <w:tcPr>
            <w:tcW w:w="0" w:type="auto"/>
          </w:tcPr>
          <w:p w14:paraId="4455EE46" w14:textId="3245A994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14:paraId="145DC0B6" w14:textId="439849D9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0" w:type="auto"/>
            <w:noWrap/>
            <w:vAlign w:val="center"/>
          </w:tcPr>
          <w:p w14:paraId="55A9513E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PARG</w:t>
            </w:r>
          </w:p>
        </w:tc>
      </w:tr>
      <w:tr w:rsidR="00D17FB3" w14:paraId="241B7E0B" w14:textId="77777777" w:rsidTr="00D17FB3">
        <w:trPr>
          <w:trHeight w:val="282"/>
        </w:trPr>
        <w:tc>
          <w:tcPr>
            <w:tcW w:w="0" w:type="auto"/>
          </w:tcPr>
          <w:p w14:paraId="139B4263" w14:textId="26307590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4219CE1F" w14:textId="2FA2CCE5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0" w:type="auto"/>
            <w:noWrap/>
            <w:vAlign w:val="center"/>
          </w:tcPr>
          <w:p w14:paraId="3257B2B6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XCL8</w:t>
            </w:r>
          </w:p>
        </w:tc>
      </w:tr>
      <w:tr w:rsidR="00D17FB3" w14:paraId="2231862C" w14:textId="77777777" w:rsidTr="00D17FB3">
        <w:trPr>
          <w:trHeight w:val="282"/>
        </w:trPr>
        <w:tc>
          <w:tcPr>
            <w:tcW w:w="0" w:type="auto"/>
          </w:tcPr>
          <w:p w14:paraId="501A94EF" w14:textId="1C1F8D57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14:paraId="15672ABC" w14:textId="464E9799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0" w:type="auto"/>
            <w:noWrap/>
            <w:vAlign w:val="center"/>
          </w:tcPr>
          <w:p w14:paraId="7E82F94E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CL2L1</w:t>
            </w:r>
          </w:p>
        </w:tc>
      </w:tr>
      <w:tr w:rsidR="00D17FB3" w14:paraId="3F37C86B" w14:textId="77777777" w:rsidTr="00D17FB3">
        <w:trPr>
          <w:trHeight w:val="282"/>
        </w:trPr>
        <w:tc>
          <w:tcPr>
            <w:tcW w:w="0" w:type="auto"/>
          </w:tcPr>
          <w:p w14:paraId="25B95B5A" w14:textId="59E5E353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14:paraId="6EFB465D" w14:textId="26D07230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0" w:type="auto"/>
            <w:noWrap/>
            <w:vAlign w:val="center"/>
          </w:tcPr>
          <w:p w14:paraId="211B2F2E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L10</w:t>
            </w:r>
          </w:p>
        </w:tc>
      </w:tr>
      <w:tr w:rsidR="00D17FB3" w14:paraId="3C99F4D3" w14:textId="77777777" w:rsidTr="00D17FB3">
        <w:trPr>
          <w:trHeight w:val="282"/>
        </w:trPr>
        <w:tc>
          <w:tcPr>
            <w:tcW w:w="0" w:type="auto"/>
          </w:tcPr>
          <w:p w14:paraId="37D4EE74" w14:textId="5FA209A8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061F727A" w14:textId="52F26336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0" w:type="auto"/>
            <w:noWrap/>
            <w:vAlign w:val="center"/>
          </w:tcPr>
          <w:p w14:paraId="0FCEAA01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ASP8</w:t>
            </w:r>
          </w:p>
        </w:tc>
      </w:tr>
      <w:tr w:rsidR="00D17FB3" w14:paraId="6FCD9CA8" w14:textId="77777777" w:rsidTr="00D17FB3">
        <w:trPr>
          <w:trHeight w:val="282"/>
        </w:trPr>
        <w:tc>
          <w:tcPr>
            <w:tcW w:w="0" w:type="auto"/>
          </w:tcPr>
          <w:p w14:paraId="09E988FE" w14:textId="0E91CFB7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14:paraId="606ADA5C" w14:textId="7ECC97D3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 w14:paraId="14A36297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KDR</w:t>
            </w:r>
          </w:p>
        </w:tc>
      </w:tr>
      <w:tr w:rsidR="00D17FB3" w14:paraId="7423F9DB" w14:textId="77777777" w:rsidTr="00D17FB3">
        <w:trPr>
          <w:trHeight w:val="282"/>
        </w:trPr>
        <w:tc>
          <w:tcPr>
            <w:tcW w:w="0" w:type="auto"/>
          </w:tcPr>
          <w:p w14:paraId="3213569C" w14:textId="775973E5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14:paraId="475F2D57" w14:textId="5F393E2E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 w14:paraId="7CFAB892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GFB1</w:t>
            </w:r>
          </w:p>
        </w:tc>
      </w:tr>
      <w:tr w:rsidR="00D17FB3" w14:paraId="0BAF5000" w14:textId="77777777" w:rsidTr="00D17FB3">
        <w:trPr>
          <w:trHeight w:val="282"/>
        </w:trPr>
        <w:tc>
          <w:tcPr>
            <w:tcW w:w="0" w:type="auto"/>
          </w:tcPr>
          <w:p w14:paraId="170E283C" w14:textId="0A21D2B9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14:paraId="5DEA3D6C" w14:textId="2AEE67BB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0" w:type="auto"/>
            <w:noWrap/>
            <w:vAlign w:val="center"/>
          </w:tcPr>
          <w:p w14:paraId="5E8D0DB4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PK1</w:t>
            </w:r>
          </w:p>
        </w:tc>
      </w:tr>
      <w:tr w:rsidR="00D17FB3" w14:paraId="3513CD89" w14:textId="77777777" w:rsidTr="00D17FB3">
        <w:trPr>
          <w:trHeight w:val="282"/>
        </w:trPr>
        <w:tc>
          <w:tcPr>
            <w:tcW w:w="0" w:type="auto"/>
          </w:tcPr>
          <w:p w14:paraId="102EC0BE" w14:textId="13454B73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14:paraId="37552685" w14:textId="152A3B39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0" w:type="auto"/>
            <w:noWrap/>
            <w:vAlign w:val="center"/>
          </w:tcPr>
          <w:p w14:paraId="7F996146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CAM1</w:t>
            </w:r>
          </w:p>
        </w:tc>
      </w:tr>
      <w:tr w:rsidR="00D17FB3" w14:paraId="7C7D1FC9" w14:textId="77777777" w:rsidTr="00D17FB3">
        <w:trPr>
          <w:trHeight w:val="282"/>
        </w:trPr>
        <w:tc>
          <w:tcPr>
            <w:tcW w:w="0" w:type="auto"/>
          </w:tcPr>
          <w:p w14:paraId="0F312F3E" w14:textId="24263193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14:paraId="5F066D34" w14:textId="6CA4F3FD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0" w:type="auto"/>
            <w:noWrap/>
            <w:vAlign w:val="center"/>
          </w:tcPr>
          <w:p w14:paraId="303E3BDD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DKN2A</w:t>
            </w:r>
          </w:p>
        </w:tc>
      </w:tr>
      <w:tr w:rsidR="00D17FB3" w14:paraId="2B4528E1" w14:textId="77777777" w:rsidTr="00D17FB3">
        <w:trPr>
          <w:trHeight w:val="282"/>
        </w:trPr>
        <w:tc>
          <w:tcPr>
            <w:tcW w:w="0" w:type="auto"/>
          </w:tcPr>
          <w:p w14:paraId="057EEE1F" w14:textId="42AE279B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14:paraId="1EF7EDBF" w14:textId="6CEE1A96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14:paraId="40A4D536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PK14</w:t>
            </w:r>
          </w:p>
        </w:tc>
      </w:tr>
      <w:tr w:rsidR="00D17FB3" w14:paraId="4F59638A" w14:textId="77777777" w:rsidTr="00D17FB3">
        <w:trPr>
          <w:trHeight w:val="282"/>
        </w:trPr>
        <w:tc>
          <w:tcPr>
            <w:tcW w:w="0" w:type="auto"/>
          </w:tcPr>
          <w:p w14:paraId="1D496A4C" w14:textId="5AB5AF11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 w14:paraId="10C194A2" w14:textId="7181D807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0" w:type="auto"/>
            <w:noWrap/>
            <w:vAlign w:val="center"/>
          </w:tcPr>
          <w:p w14:paraId="55F6AE0A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L2</w:t>
            </w:r>
          </w:p>
        </w:tc>
      </w:tr>
      <w:tr w:rsidR="00D17FB3" w14:paraId="5A271223" w14:textId="77777777" w:rsidTr="00D17FB3">
        <w:trPr>
          <w:trHeight w:val="282"/>
        </w:trPr>
        <w:tc>
          <w:tcPr>
            <w:tcW w:w="0" w:type="auto"/>
          </w:tcPr>
          <w:p w14:paraId="51FD862D" w14:textId="27C4DC0B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14:paraId="72DFE5F8" w14:textId="247FB2DD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0" w:type="auto"/>
            <w:noWrap/>
            <w:vAlign w:val="center"/>
          </w:tcPr>
          <w:p w14:paraId="0B730347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TAT1</w:t>
            </w:r>
          </w:p>
        </w:tc>
      </w:tr>
      <w:tr w:rsidR="00D17FB3" w14:paraId="73458920" w14:textId="77777777" w:rsidTr="00D17FB3">
        <w:trPr>
          <w:trHeight w:val="282"/>
        </w:trPr>
        <w:tc>
          <w:tcPr>
            <w:tcW w:w="0" w:type="auto"/>
          </w:tcPr>
          <w:p w14:paraId="5FF22EC8" w14:textId="4A61A140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14:paraId="1BF98324" w14:textId="0611478A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14:paraId="2BF1CFED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OS3</w:t>
            </w:r>
          </w:p>
        </w:tc>
      </w:tr>
      <w:tr w:rsidR="00D17FB3" w14:paraId="3C50CE89" w14:textId="77777777" w:rsidTr="00D17FB3">
        <w:trPr>
          <w:trHeight w:val="282"/>
        </w:trPr>
        <w:tc>
          <w:tcPr>
            <w:tcW w:w="0" w:type="auto"/>
          </w:tcPr>
          <w:p w14:paraId="4846BE30" w14:textId="60A1589A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14:paraId="6CB6AF0F" w14:textId="68F98A97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14:paraId="68EDA34A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ASP9</w:t>
            </w:r>
          </w:p>
        </w:tc>
      </w:tr>
      <w:tr w:rsidR="00D17FB3" w14:paraId="4A128E24" w14:textId="77777777" w:rsidTr="00D17FB3">
        <w:trPr>
          <w:trHeight w:val="282"/>
        </w:trPr>
        <w:tc>
          <w:tcPr>
            <w:tcW w:w="0" w:type="auto"/>
          </w:tcPr>
          <w:p w14:paraId="26B5E3C3" w14:textId="75AF4C47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14:paraId="0DB56471" w14:textId="5CFB1087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16769E95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SK3B</w:t>
            </w:r>
          </w:p>
        </w:tc>
      </w:tr>
      <w:tr w:rsidR="00D17FB3" w14:paraId="2305E7FD" w14:textId="77777777" w:rsidTr="00D17FB3">
        <w:trPr>
          <w:trHeight w:val="282"/>
        </w:trPr>
        <w:tc>
          <w:tcPr>
            <w:tcW w:w="0" w:type="auto"/>
          </w:tcPr>
          <w:p w14:paraId="3D1DE7F6" w14:textId="788F246A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5F83DD3A" w14:textId="2AEF65B7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46C92A51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PP1</w:t>
            </w:r>
          </w:p>
        </w:tc>
      </w:tr>
      <w:tr w:rsidR="00D17FB3" w14:paraId="6A356CE8" w14:textId="77777777" w:rsidTr="00D17FB3">
        <w:trPr>
          <w:trHeight w:val="282"/>
        </w:trPr>
        <w:tc>
          <w:tcPr>
            <w:tcW w:w="0" w:type="auto"/>
          </w:tcPr>
          <w:p w14:paraId="43BE7AAC" w14:textId="70A51060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14:paraId="3B3C7112" w14:textId="3F5890F9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18C143F7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PK8</w:t>
            </w:r>
          </w:p>
        </w:tc>
      </w:tr>
      <w:tr w:rsidR="00D17FB3" w14:paraId="32C7A47E" w14:textId="77777777" w:rsidTr="00D17FB3">
        <w:trPr>
          <w:trHeight w:val="282"/>
        </w:trPr>
        <w:tc>
          <w:tcPr>
            <w:tcW w:w="0" w:type="auto"/>
          </w:tcPr>
          <w:p w14:paraId="08C0C001" w14:textId="419489CE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0" w:type="auto"/>
            <w:noWrap/>
            <w:vAlign w:val="center"/>
          </w:tcPr>
          <w:p w14:paraId="1CDC9F12" w14:textId="7D74E6A2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14:paraId="0E4979CA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R</w:t>
            </w:r>
          </w:p>
        </w:tc>
      </w:tr>
      <w:tr w:rsidR="00D17FB3" w14:paraId="169826A3" w14:textId="77777777" w:rsidTr="00D17FB3">
        <w:trPr>
          <w:trHeight w:val="282"/>
        </w:trPr>
        <w:tc>
          <w:tcPr>
            <w:tcW w:w="0" w:type="auto"/>
          </w:tcPr>
          <w:p w14:paraId="42B4AF55" w14:textId="5581C2FE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14:paraId="698056F4" w14:textId="6592903F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14:paraId="32EF2CDF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FNG</w:t>
            </w:r>
          </w:p>
        </w:tc>
      </w:tr>
      <w:tr w:rsidR="00D17FB3" w14:paraId="6F8BD688" w14:textId="77777777" w:rsidTr="00D17FB3">
        <w:trPr>
          <w:trHeight w:val="282"/>
        </w:trPr>
        <w:tc>
          <w:tcPr>
            <w:tcW w:w="0" w:type="auto"/>
          </w:tcPr>
          <w:p w14:paraId="14471AD9" w14:textId="39BAAEF2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0" w:type="auto"/>
            <w:noWrap/>
            <w:vAlign w:val="center"/>
          </w:tcPr>
          <w:p w14:paraId="60699E03" w14:textId="28B71FAE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14:paraId="615814BB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VCAM1</w:t>
            </w:r>
          </w:p>
        </w:tc>
      </w:tr>
      <w:tr w:rsidR="00D17FB3" w14:paraId="06BFA34D" w14:textId="77777777" w:rsidTr="00D17FB3">
        <w:trPr>
          <w:trHeight w:val="282"/>
        </w:trPr>
        <w:tc>
          <w:tcPr>
            <w:tcW w:w="0" w:type="auto"/>
          </w:tcPr>
          <w:p w14:paraId="030ED107" w14:textId="4023D018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 w14:paraId="4F6D0337" w14:textId="06DDB8FF" w:rsidR="00D17FB3" w:rsidRDefault="00D17FB3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14:paraId="1D4FFAFE" w14:textId="77777777" w:rsidR="00D17FB3" w:rsidRDefault="00D17F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AV1</w:t>
            </w:r>
          </w:p>
        </w:tc>
      </w:tr>
    </w:tbl>
    <w:p w14:paraId="1CB69A6C" w14:textId="5C90C6D0" w:rsidR="00A835A1" w:rsidRDefault="00A835A1"/>
    <w:sectPr w:rsidR="00A835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D05A9F" w14:textId="77777777" w:rsidR="00BA5B22" w:rsidRDefault="00BA5B22" w:rsidP="00D17FB3">
      <w:r>
        <w:separator/>
      </w:r>
    </w:p>
  </w:endnote>
  <w:endnote w:type="continuationSeparator" w:id="0">
    <w:p w14:paraId="5AAEC2CC" w14:textId="77777777" w:rsidR="00BA5B22" w:rsidRDefault="00BA5B22" w:rsidP="00D17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BC71A4" w14:textId="77777777" w:rsidR="00BA5B22" w:rsidRDefault="00BA5B22" w:rsidP="00D17FB3">
      <w:r>
        <w:separator/>
      </w:r>
    </w:p>
  </w:footnote>
  <w:footnote w:type="continuationSeparator" w:id="0">
    <w:p w14:paraId="23DCD7A7" w14:textId="77777777" w:rsidR="00BA5B22" w:rsidRDefault="00BA5B22" w:rsidP="00D17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embedSystemFont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E003629"/>
    <w:rsid w:val="00730DBE"/>
    <w:rsid w:val="00A835A1"/>
    <w:rsid w:val="00BA5B22"/>
    <w:rsid w:val="00D17FB3"/>
    <w:rsid w:val="0E003629"/>
    <w:rsid w:val="1B5B4BED"/>
    <w:rsid w:val="286C74DE"/>
    <w:rsid w:val="43CA1952"/>
    <w:rsid w:val="54653303"/>
    <w:rsid w:val="61EB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75AA78"/>
  <w15:docId w15:val="{CFD42FC5-335D-478A-ABFE-6B9BF9B78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17F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17FB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D17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17FB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越努力越幸运</dc:creator>
  <cp:lastModifiedBy>zzzty</cp:lastModifiedBy>
  <cp:revision>2</cp:revision>
  <dcterms:created xsi:type="dcterms:W3CDTF">2025-08-08T06:31:00Z</dcterms:created>
  <dcterms:modified xsi:type="dcterms:W3CDTF">2025-08-08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64776E39D79543479D637F63186E37F1_13</vt:lpwstr>
  </property>
  <property fmtid="{D5CDD505-2E9C-101B-9397-08002B2CF9AE}" pid="4" name="KSOTemplateDocerSaveRecord">
    <vt:lpwstr>eyJoZGlkIjoiZTY2YmU3NTk1NTdhNDZjZWMzNmJkZDY2MGZlNzAyYjIiLCJ1c2VySWQiOiIzNzQxMTIxODIifQ==</vt:lpwstr>
  </property>
</Properties>
</file>